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72D" w:rsidRPr="005F0D6A" w:rsidRDefault="000A772D" w:rsidP="000A772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0D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:rsidR="000A772D" w:rsidRPr="005F0D6A" w:rsidRDefault="000A772D" w:rsidP="000A772D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F0D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arch strategy for randomized controlled trials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Pubmed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1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：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breast[all fields] or mammary [all fields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2: neoplasms [Mesh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3: neoplasm[all fields]  or cancer[all fields]  or tumor[all fields]  or carcinoma[all fields]  or malignancy[all fields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4: #2 OR #3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5: #1 AND #4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6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：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Patient Navigation [Mesh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7: nurse navigator[all fields] OR patient navigations[all fields] OR patient navigators[all fields] OR patient navigator[all fields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8:#6 OR #7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9:"Randomized Controlled Trial" [Publication Type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10: #5 AND #8 AND #9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 xml:space="preserve">Embase 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1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：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breast OR mammary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lastRenderedPageBreak/>
        <w:t>#2:  'neoplasm'/exp OR neoplasms OR malignancy OR cancer OR tumor OR carcinoma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3:  #1 and #2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4:  nurse AND navigator OR (patient AND navigations) OR (patient AND navigators) OR (patient AND navigator) OR(patient AND navigation)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 xml:space="preserve">#5:  'randomized controlled trial'/exp 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6: #3 AND #4 AND #5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Web of Science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1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：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theme: (breast) OR theme: (mammary)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Databases= WOS, BIOSIS, CSCD, DIIDW, INSPEC, KJD, MEDLINE, RSCI, SCIELO time span=all years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2:theme: (neoplasm) OR theme: (cancer)  OR theme: (tumor) OR theme: (carcinoma) OR theme: (malignancy)  OR theme: (neoplasms)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Databases= WOS, BIOSIS, CSCD, DIIDW, INSPEC, KJD, MEDLINE, RSCI, SCIELO time span=all years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3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：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2 AND #1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4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：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theme: (nurse navigator) OR theme: (patient navigations) OR theme: (patient navigators) OR theme: (patient navigator) OR theme: (patient AND navigation)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lastRenderedPageBreak/>
        <w:t>Databases= WOS, BIOSIS, CSCD, DIIDW, INSPEC, KJD, MEDLINE, RSCI, SCIELO time span=all years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5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：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theme: (randomized controlled trial)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6:  #3 AND #4 AND #5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Cochrane Library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1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：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(breast)[all text] or (mammary)[all text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2: neoplasms [Mesh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3: neoplasm[all text] OR cancer[all text] OR tumor[all text] OR carcinoma[all text] OR malignancy[all text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4: #2 OR #3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5: #1 AND #4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6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：</w:t>
      </w: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patient navigation [Mesh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7: nurse navigator[all text] OR patient navigations[all text] OR patient navigators[all text] OR patient navigator[all text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8:#6 OR #7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9: randomized controlled trial[Mesh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10: randomized controlled trial[all text]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lastRenderedPageBreak/>
        <w:t>#11: #9 OR #10</w:t>
      </w:r>
    </w:p>
    <w:p w:rsidR="000A772D" w:rsidRPr="005F0D6A" w:rsidRDefault="000A772D" w:rsidP="000A772D">
      <w:pPr>
        <w:spacing w:line="480" w:lineRule="auto"/>
        <w:rPr>
          <w:rFonts w:ascii="Times New Roman" w:eastAsia="KaiTi" w:hAnsi="Times New Roman" w:cs="Times New Roman"/>
          <w:color w:val="000000" w:themeColor="text1"/>
          <w:sz w:val="24"/>
          <w:szCs w:val="24"/>
        </w:rPr>
      </w:pPr>
      <w:r w:rsidRPr="005F0D6A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>#12: #5 AND #8 AND #11</w:t>
      </w:r>
    </w:p>
    <w:p w:rsidR="000A772D" w:rsidRDefault="000A772D">
      <w:bookmarkStart w:id="0" w:name="_GoBack"/>
      <w:bookmarkEnd w:id="0"/>
    </w:p>
    <w:sectPr w:rsidR="000A772D" w:rsidSect="00BA6953">
      <w:footerReference w:type="default" r:id="rId4"/>
      <w:pgSz w:w="11906" w:h="16838"/>
      <w:pgMar w:top="1440" w:right="1983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aiTi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11718"/>
      <w:docPartObj>
        <w:docPartGallery w:val="Page Numbers (Bottom of Page)"/>
        <w:docPartUnique/>
      </w:docPartObj>
    </w:sdtPr>
    <w:sdtEndPr/>
    <w:sdtContent>
      <w:p w:rsidR="00F864CF" w:rsidRDefault="000A77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0A772D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:rsidR="00F864CF" w:rsidRDefault="000A77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72D"/>
    <w:rsid w:val="000A772D"/>
    <w:rsid w:val="006D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624D9-C78B-4881-9AC4-EC011EC5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772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A772D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8</Words>
  <Characters>1765</Characters>
  <Application>Microsoft Office Word</Application>
  <DocSecurity>0</DocSecurity>
  <Lines>5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O</dc:creator>
  <cp:keywords/>
  <dc:description/>
  <cp:lastModifiedBy>ILEANO</cp:lastModifiedBy>
  <cp:revision>1</cp:revision>
  <dcterms:created xsi:type="dcterms:W3CDTF">2022-04-26T22:20:00Z</dcterms:created>
  <dcterms:modified xsi:type="dcterms:W3CDTF">2022-04-26T22:21:00Z</dcterms:modified>
</cp:coreProperties>
</file>